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tblLook w:val="04A0" w:firstRow="1" w:lastRow="0" w:firstColumn="1" w:lastColumn="0" w:noHBand="0" w:noVBand="1"/>
      </w:tblPr>
      <w:tblGrid>
        <w:gridCol w:w="1545"/>
        <w:gridCol w:w="2080"/>
        <w:gridCol w:w="2187"/>
        <w:gridCol w:w="2126"/>
      </w:tblGrid>
      <w:tr w:rsidR="004F666B" w:rsidRPr="004F666B" w:rsidTr="004F666B">
        <w:trPr>
          <w:trHeight w:val="960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272458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upplement</w:t>
            </w:r>
            <w:r w:rsidR="00FB6DF0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al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Table 1</w:t>
            </w:r>
            <w:r w:rsidR="004F666B"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4F666B"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gistic regression analysis of the relationship between living arrangements and depressive symptoms adjusted by all covariates.</w:t>
            </w:r>
            <w:bookmarkEnd w:id="0"/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iving arrangement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54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iving with spou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living with chil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300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</w:t>
            </w:r>
            <w:r w:rsidR="004F666B"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,1.46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,2.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="00B1674D">
              <w:rPr>
                <w:rFonts w:ascii="宋体" w:eastAsia="宋体" w:hAnsi="宋体" w:cs="宋体"/>
                <w:color w:val="000000"/>
                <w:kern w:val="0"/>
                <w:sz w:val="22"/>
              </w:rPr>
              <w:t>4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15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</w:t>
            </w:r>
            <w:r w:rsidR="00B1674D"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,1.9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）</w:t>
            </w:r>
          </w:p>
        </w:tc>
      </w:tr>
      <w:tr w:rsidR="004F666B" w:rsidRPr="004F666B" w:rsidTr="004F666B">
        <w:trPr>
          <w:trHeight w:val="30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ociodemographic variabl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.84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,2.3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1.</w:t>
            </w:r>
            <w:r w:rsidR="00B1674D">
              <w:rPr>
                <w:rFonts w:ascii="宋体" w:eastAsia="宋体" w:hAnsi="宋体" w:cs="宋体"/>
                <w:color w:val="000000"/>
                <w:kern w:val="0"/>
                <w:sz w:val="22"/>
              </w:rPr>
              <w:t>1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5A2EF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</w:t>
            </w:r>
            <w:r w:rsidR="005A2EF1">
              <w:rPr>
                <w:rFonts w:ascii="宋体" w:eastAsia="宋体" w:hAnsi="宋体" w:cs="宋体"/>
                <w:color w:val="000000"/>
                <w:kern w:val="0"/>
                <w:sz w:val="22"/>
              </w:rPr>
              <w:t>49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,0.7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rriag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nmarried/widowed/divorce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1.</w:t>
            </w:r>
            <w:r w:rsidR="00B1674D"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literat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ary schoo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,0.97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,0.66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gh school or abov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,0.6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rea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</w:t>
            </w:r>
            <w:r w:rsidR="006B1BE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B1674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,0.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  <w:r w:rsidR="00B1674D">
              <w:rPr>
                <w:rFonts w:ascii="宋体" w:eastAsia="宋体" w:hAnsi="宋体" w:cs="宋体"/>
                <w:color w:val="000000"/>
                <w:kern w:val="0"/>
                <w:sz w:val="22"/>
              </w:rPr>
              <w:t>3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ealth behavi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i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5A2EF1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,1.47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w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,1.49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ldom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,2.42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fte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,1.67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31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social </w:t>
            </w:r>
            <w:proofErr w:type="spellStart"/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ctivity</w:t>
            </w: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0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,0.94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ealth conditio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underwe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,0.9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verweigh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,0.72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bse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</w:t>
            </w:r>
            <w:r w:rsidR="00272458">
              <w:rPr>
                <w:rFonts w:ascii="宋体" w:eastAsia="宋体" w:hAnsi="宋体" w:cs="宋体"/>
                <w:color w:val="000000"/>
                <w:kern w:val="0"/>
                <w:sz w:val="22"/>
              </w:rPr>
              <w:t>2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,0.5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）</w:t>
            </w:r>
          </w:p>
        </w:tc>
      </w:tr>
      <w:tr w:rsidR="004F666B" w:rsidRPr="004F666B" w:rsidTr="004F666B">
        <w:trPr>
          <w:trHeight w:val="31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ADL </w:t>
            </w:r>
            <w:proofErr w:type="spellStart"/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disability</w:t>
            </w: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dependen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penden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,4.33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self-reported health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od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</w:t>
            </w:r>
            <w:r w:rsidR="004F666B"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,4.3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hronic diseas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 w:rsidR="006B1BEB"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,1.53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7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,1.69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285"/>
        </w:trPr>
        <w:tc>
          <w:tcPr>
            <w:tcW w:w="36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6B1BE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</w:t>
            </w:r>
            <w:r w:rsidR="004F666B"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66B" w:rsidRPr="004F666B" w:rsidRDefault="004F666B" w:rsidP="004F666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="0027245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,2.84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666B" w:rsidRPr="004F666B" w:rsidTr="004F666B">
        <w:trPr>
          <w:trHeight w:val="585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</w:t>
            </w:r>
            <w:proofErr w:type="spellEnd"/>
            <w:proofErr w:type="gramEnd"/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ategories for social activity is people who had never done any social activities in the last month.</w:t>
            </w:r>
          </w:p>
        </w:tc>
      </w:tr>
      <w:tr w:rsidR="004F666B" w:rsidRPr="004F666B" w:rsidTr="004F666B">
        <w:trPr>
          <w:trHeight w:val="585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  <w:vertAlign w:val="superscript"/>
              </w:rPr>
              <w:t>b</w:t>
            </w: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ference</w:t>
            </w:r>
            <w:proofErr w:type="spellEnd"/>
            <w:proofErr w:type="gramEnd"/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ategories for ADL disability is people who could finish activities of daily living without any difficulties.</w:t>
            </w:r>
          </w:p>
        </w:tc>
      </w:tr>
      <w:tr w:rsidR="004F666B" w:rsidRPr="004F666B" w:rsidTr="004F666B">
        <w:trPr>
          <w:trHeight w:val="285"/>
        </w:trPr>
        <w:tc>
          <w:tcPr>
            <w:tcW w:w="79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66B" w:rsidRPr="004F666B" w:rsidRDefault="004F666B" w:rsidP="004F666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F666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*p&lt;0.05, **p&lt;0.01, ***p&lt;0.001</w:t>
            </w:r>
          </w:p>
        </w:tc>
      </w:tr>
    </w:tbl>
    <w:p w:rsidR="00734DBC" w:rsidRDefault="00FB6DF0"/>
    <w:sectPr w:rsidR="00734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6B"/>
    <w:rsid w:val="00272458"/>
    <w:rsid w:val="004F666B"/>
    <w:rsid w:val="005A2EF1"/>
    <w:rsid w:val="006B1BEB"/>
    <w:rsid w:val="00935CE4"/>
    <w:rsid w:val="00B1674D"/>
    <w:rsid w:val="00BC0522"/>
    <w:rsid w:val="00FB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EC964-157D-4B9B-B289-41ABB065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18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19-06-23T12:44:00Z</dcterms:created>
  <dcterms:modified xsi:type="dcterms:W3CDTF">2019-06-23T12:44:00Z</dcterms:modified>
</cp:coreProperties>
</file>